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74B" w:rsidRPr="00E11B7F" w:rsidRDefault="000C474B" w:rsidP="00705929">
      <w:pPr>
        <w:widowControl/>
        <w:spacing w:line="360" w:lineRule="auto"/>
        <w:ind w:leftChars="100" w:left="1053" w:hangingChars="350" w:hanging="843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E11B7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Table 3 </w:t>
      </w:r>
      <w:r w:rsidRPr="00E11B7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Comparison of hospital mortality between mechanically ventilated women and men, based on stratification of indication for mechanical ventilation and age</w:t>
      </w:r>
    </w:p>
    <w:tbl>
      <w:tblPr>
        <w:tblW w:w="134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709"/>
        <w:gridCol w:w="1559"/>
        <w:gridCol w:w="1560"/>
        <w:gridCol w:w="708"/>
        <w:gridCol w:w="1559"/>
        <w:gridCol w:w="1559"/>
        <w:gridCol w:w="710"/>
      </w:tblGrid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Variabl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Women</w:t>
            </w:r>
          </w:p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 = 90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Men</w:t>
            </w:r>
          </w:p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 = 191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>P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Women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/>
              </w:rPr>
              <w:t xml:space="preserve">&lt;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5 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 = 25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Men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/>
              </w:rPr>
              <w:t xml:space="preserve">&lt;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5</w:t>
            </w:r>
          </w:p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 = 40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>P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Women ≥ 65 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 = 65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Men ≥ 65</w:t>
            </w:r>
          </w:p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years (n = 151)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>P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value</w:t>
            </w:r>
          </w:p>
        </w:tc>
      </w:tr>
      <w:tr w:rsidR="00E11B7F" w:rsidRPr="00E11B7F" w:rsidTr="00B966DE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R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2 (4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2 (4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7 (43.8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 (31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7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 (3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7 (54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235</w:t>
            </w:r>
          </w:p>
        </w:tc>
      </w:tr>
      <w:tr w:rsidR="00E11B7F" w:rsidRPr="00E11B7F" w:rsidTr="00B966DE">
        <w:trPr>
          <w:trHeight w:val="12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4 (10, 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9 (13, 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2 (8, 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2 (10, 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 (12, 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0 (18, 2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36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Postoper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7 (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9 (1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1 (1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 (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8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33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2 (8, 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1 (8, 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7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0 (7, 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9 (6, 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9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3 (10, 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2 (9, 1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541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Congestive heart fail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8 (3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4 (5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 (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 (25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7 (3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3 (61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205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5, 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6, 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8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3, 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3 (9, 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7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4, 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6, 2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967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spi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7 (4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 (-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 (3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 (5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3 (16, 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0 (14, 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0 (18, 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3 (16, 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 (13, 2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599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Pneumo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4 (4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2 (46.8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.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8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 (4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7 (25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2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45 (54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666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4, 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2 (17, 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7 (12, 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4, 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0 (14, 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3 (18, 2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71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Sep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 (4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4 (4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3 (4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3 (2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3 (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1 (57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665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 (15, 2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 (16, 2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5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0 (15, 2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7 (13, 2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5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 (18, 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 (16, 26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735</w:t>
            </w:r>
          </w:p>
        </w:tc>
      </w:tr>
    </w:tbl>
    <w:p w:rsidR="00705929" w:rsidRPr="00E11B7F" w:rsidRDefault="002648E7" w:rsidP="0070592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E11B7F">
        <w:rPr>
          <w:rFonts w:hint="eastAsia"/>
        </w:rPr>
        <w:t xml:space="preserve"> </w:t>
      </w:r>
      <w:r w:rsidRPr="00E11B7F">
        <w:t xml:space="preserve"> </w:t>
      </w:r>
      <w:r w:rsidRPr="00E11B7F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Table 3</w:t>
      </w:r>
      <w:r w:rsidRPr="00E11B7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(continued)</w:t>
      </w:r>
    </w:p>
    <w:p w:rsidR="002648E7" w:rsidRPr="00E11B7F" w:rsidRDefault="002648E7" w:rsidP="0070592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E11B7F">
        <w:rPr>
          <w:rFonts w:hint="eastAsia"/>
        </w:rPr>
        <w:lastRenderedPageBreak/>
        <w:t xml:space="preserve"> </w:t>
      </w:r>
      <w:r w:rsidRPr="00E11B7F">
        <w:t xml:space="preserve"> </w:t>
      </w:r>
      <w:r w:rsidRPr="00E11B7F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Table 3</w:t>
      </w:r>
      <w:r w:rsidRPr="00E11B7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(continued)</w:t>
      </w:r>
    </w:p>
    <w:tbl>
      <w:tblPr>
        <w:tblW w:w="134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709"/>
        <w:gridCol w:w="1559"/>
        <w:gridCol w:w="1560"/>
        <w:gridCol w:w="708"/>
        <w:gridCol w:w="1559"/>
        <w:gridCol w:w="1559"/>
        <w:gridCol w:w="710"/>
      </w:tblGrid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Women</w:t>
            </w:r>
          </w:p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9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Men</w:t>
            </w:r>
          </w:p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19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>P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Women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/>
              </w:rPr>
              <w:t>&lt;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5 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2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Men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/>
              </w:rPr>
              <w:t>&lt;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5</w:t>
            </w:r>
          </w:p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4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>P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Women ≥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5 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Men ≥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5</w:t>
            </w:r>
          </w:p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years 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151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>P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value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Traum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 (-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18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 (-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 (11.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 (-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 (50.0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2 (5, 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9 (5, 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3 (20, -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Cardiac ar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7 (7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8 (4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4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3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 (7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 (54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633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7 (21, 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2, 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3, 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 (11, 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9 (23, 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3, 2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26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COPD or asth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4 (2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5 (4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 (3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4 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4 (46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152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5 (12, 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5, 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-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0 (14, 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5 (12, 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5, 2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119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1870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Other CP</w:t>
            </w:r>
            <w:r w:rsidR="001870D2"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D</w:t>
            </w:r>
            <w:r w:rsidR="003011C9"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 (8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7 (7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4 (8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66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 (71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 (9, 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3, 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4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3 (9, 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 (18, 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6, -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 (12, 2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667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C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2 (5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6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2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 (5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0 (7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7 (87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3 (18, 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2 (16, 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4, 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5, 3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6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8 (23, 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6 (20, 3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456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1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9 (3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 (9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4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8 (66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593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4, 2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9, 2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5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 (13, 1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 (8, 2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9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6 (19, 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 (11, 25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328</w:t>
            </w:r>
          </w:p>
        </w:tc>
      </w:tr>
    </w:tbl>
    <w:p w:rsidR="0063445D" w:rsidRDefault="00782F7D" w:rsidP="00B6068E">
      <w:pPr>
        <w:widowControl/>
        <w:spacing w:line="360" w:lineRule="auto"/>
        <w:ind w:leftChars="150" w:left="315"/>
        <w:jc w:val="left"/>
        <w:rPr>
          <w:rFonts w:ascii="Times New Roman" w:eastAsia="宋体" w:hAnsi="Times New Roman" w:cs="Times New Roman"/>
          <w:kern w:val="0"/>
          <w:szCs w:val="21"/>
          <w:lang w:val="en-GB" w:eastAsia="en-US"/>
        </w:rPr>
      </w:pPr>
      <w:r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>Data are expressed as the median (interquartile range), and number (percentage)</w:t>
      </w:r>
      <w:r w:rsidRPr="00E11B7F">
        <w:rPr>
          <w:rFonts w:ascii="Times New Roman" w:eastAsia="宋体" w:hAnsi="Times New Roman" w:cs="Times New Roman"/>
          <w:kern w:val="0"/>
          <w:szCs w:val="21"/>
          <w:lang w:val="en-GB"/>
        </w:rPr>
        <w:t>.</w:t>
      </w:r>
      <w:r w:rsidR="000C474B"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 </w:t>
      </w:r>
      <w:r w:rsidR="000C474B" w:rsidRPr="00E11B7F"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  <w:t>ARDS</w:t>
      </w:r>
      <w:r w:rsidR="000C474B"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 acute respiratory distress syndrome,</w:t>
      </w:r>
      <w:r w:rsidR="000C474B" w:rsidRPr="00E11B7F">
        <w:rPr>
          <w:rFonts w:ascii="Times New Roman" w:eastAsia="宋体" w:hAnsi="Times New Roman" w:cs="Times New Roman" w:hint="eastAsia"/>
          <w:kern w:val="0"/>
          <w:szCs w:val="21"/>
          <w:lang w:val="en-GB"/>
        </w:rPr>
        <w:t xml:space="preserve"> </w:t>
      </w:r>
      <w:r w:rsidR="000C474B" w:rsidRPr="00E11B7F"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  <w:t>APACHE II</w:t>
      </w:r>
      <w:r w:rsidR="000C474B"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 Acute Physiology and Chronic Health Evaluation II, </w:t>
      </w:r>
      <w:r w:rsidR="000C474B" w:rsidRPr="00E11B7F"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  <w:t>COPD</w:t>
      </w:r>
      <w:r w:rsidR="000C474B"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 chronic obstructive pulmonary disease, </w:t>
      </w:r>
      <w:r w:rsidR="000C474B" w:rsidRPr="00E11B7F"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  <w:t>CP</w:t>
      </w:r>
      <w:r w:rsidR="001870D2" w:rsidRPr="00E11B7F"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  <w:t>D</w:t>
      </w:r>
      <w:r w:rsidR="0063445D"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 chronic pulmonary disease</w:t>
      </w:r>
      <w:bookmarkStart w:id="0" w:name="_GoBack"/>
      <w:bookmarkEnd w:id="0"/>
    </w:p>
    <w:sectPr w:rsidR="0063445D" w:rsidSect="005E104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551C" w:rsidRDefault="002D551C" w:rsidP="00C57FC0">
      <w:r>
        <w:separator/>
      </w:r>
    </w:p>
  </w:endnote>
  <w:endnote w:type="continuationSeparator" w:id="0">
    <w:p w:rsidR="002D551C" w:rsidRDefault="002D551C" w:rsidP="00C57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551C" w:rsidRDefault="002D551C" w:rsidP="00C57FC0">
      <w:r>
        <w:separator/>
      </w:r>
    </w:p>
  </w:footnote>
  <w:footnote w:type="continuationSeparator" w:id="0">
    <w:p w:rsidR="002D551C" w:rsidRDefault="002D551C" w:rsidP="00C57F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E5720"/>
    <w:multiLevelType w:val="hybridMultilevel"/>
    <w:tmpl w:val="45E2639C"/>
    <w:lvl w:ilvl="0" w:tplc="16A40BB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4F11DB"/>
    <w:multiLevelType w:val="hybridMultilevel"/>
    <w:tmpl w:val="5EA69B9A"/>
    <w:lvl w:ilvl="0" w:tplc="5EA0B10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3A1FC6"/>
    <w:multiLevelType w:val="hybridMultilevel"/>
    <w:tmpl w:val="4178275E"/>
    <w:lvl w:ilvl="0" w:tplc="5EA0B10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AE656D1"/>
    <w:multiLevelType w:val="hybridMultilevel"/>
    <w:tmpl w:val="95123986"/>
    <w:lvl w:ilvl="0" w:tplc="5EA0B10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D854F3F"/>
    <w:multiLevelType w:val="hybridMultilevel"/>
    <w:tmpl w:val="BA828976"/>
    <w:lvl w:ilvl="0" w:tplc="5EA0B10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60A2E14"/>
    <w:multiLevelType w:val="hybridMultilevel"/>
    <w:tmpl w:val="F8B6F43E"/>
    <w:lvl w:ilvl="0" w:tplc="5EA0B10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itical Ca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E62DA"/>
    <w:rsid w:val="0001197F"/>
    <w:rsid w:val="000121CB"/>
    <w:rsid w:val="000178F7"/>
    <w:rsid w:val="000552F3"/>
    <w:rsid w:val="00063292"/>
    <w:rsid w:val="0007310C"/>
    <w:rsid w:val="00074674"/>
    <w:rsid w:val="0008017E"/>
    <w:rsid w:val="000A5E79"/>
    <w:rsid w:val="000C2006"/>
    <w:rsid w:val="000C24D5"/>
    <w:rsid w:val="000C474B"/>
    <w:rsid w:val="000F1B18"/>
    <w:rsid w:val="000F60F4"/>
    <w:rsid w:val="00106B71"/>
    <w:rsid w:val="00107664"/>
    <w:rsid w:val="001246EB"/>
    <w:rsid w:val="001249C6"/>
    <w:rsid w:val="00130B23"/>
    <w:rsid w:val="00134B27"/>
    <w:rsid w:val="00142D09"/>
    <w:rsid w:val="001460EA"/>
    <w:rsid w:val="001506AA"/>
    <w:rsid w:val="00160E00"/>
    <w:rsid w:val="00166D5F"/>
    <w:rsid w:val="0017665E"/>
    <w:rsid w:val="001770A3"/>
    <w:rsid w:val="00180393"/>
    <w:rsid w:val="001814A8"/>
    <w:rsid w:val="001870D2"/>
    <w:rsid w:val="00187201"/>
    <w:rsid w:val="001959E1"/>
    <w:rsid w:val="001A112A"/>
    <w:rsid w:val="001A3E74"/>
    <w:rsid w:val="001A6A1A"/>
    <w:rsid w:val="001C4D06"/>
    <w:rsid w:val="001C7156"/>
    <w:rsid w:val="001D38FD"/>
    <w:rsid w:val="001F4642"/>
    <w:rsid w:val="001F56B9"/>
    <w:rsid w:val="001F5F19"/>
    <w:rsid w:val="00212F66"/>
    <w:rsid w:val="00221851"/>
    <w:rsid w:val="00225485"/>
    <w:rsid w:val="0022757A"/>
    <w:rsid w:val="00227D51"/>
    <w:rsid w:val="002305A1"/>
    <w:rsid w:val="002318A9"/>
    <w:rsid w:val="00232D75"/>
    <w:rsid w:val="00240556"/>
    <w:rsid w:val="00241532"/>
    <w:rsid w:val="002451D5"/>
    <w:rsid w:val="00260DCF"/>
    <w:rsid w:val="002648E7"/>
    <w:rsid w:val="002768AE"/>
    <w:rsid w:val="00280B42"/>
    <w:rsid w:val="00282EB8"/>
    <w:rsid w:val="002866CD"/>
    <w:rsid w:val="002944D7"/>
    <w:rsid w:val="002A14DE"/>
    <w:rsid w:val="002A3348"/>
    <w:rsid w:val="002A4CE9"/>
    <w:rsid w:val="002C4AA8"/>
    <w:rsid w:val="002D551C"/>
    <w:rsid w:val="002E4D11"/>
    <w:rsid w:val="002F3256"/>
    <w:rsid w:val="002F70B7"/>
    <w:rsid w:val="003011C9"/>
    <w:rsid w:val="003127AA"/>
    <w:rsid w:val="00321D39"/>
    <w:rsid w:val="0032709D"/>
    <w:rsid w:val="00334838"/>
    <w:rsid w:val="00340FAE"/>
    <w:rsid w:val="00345802"/>
    <w:rsid w:val="00346D37"/>
    <w:rsid w:val="0036060A"/>
    <w:rsid w:val="0036074E"/>
    <w:rsid w:val="0036759D"/>
    <w:rsid w:val="00370158"/>
    <w:rsid w:val="00370D02"/>
    <w:rsid w:val="003728D2"/>
    <w:rsid w:val="003843F8"/>
    <w:rsid w:val="00392DD2"/>
    <w:rsid w:val="0039503E"/>
    <w:rsid w:val="00397086"/>
    <w:rsid w:val="003A0CFB"/>
    <w:rsid w:val="003C1AC5"/>
    <w:rsid w:val="003C54B6"/>
    <w:rsid w:val="003D51B1"/>
    <w:rsid w:val="003E75FD"/>
    <w:rsid w:val="003F3A76"/>
    <w:rsid w:val="00406885"/>
    <w:rsid w:val="00417C4D"/>
    <w:rsid w:val="00425CF6"/>
    <w:rsid w:val="00440A77"/>
    <w:rsid w:val="00441C2E"/>
    <w:rsid w:val="00441E32"/>
    <w:rsid w:val="00442074"/>
    <w:rsid w:val="00475EC9"/>
    <w:rsid w:val="0049189D"/>
    <w:rsid w:val="00492FF1"/>
    <w:rsid w:val="00496BFC"/>
    <w:rsid w:val="004A4206"/>
    <w:rsid w:val="004A7A66"/>
    <w:rsid w:val="004B3559"/>
    <w:rsid w:val="004D35D6"/>
    <w:rsid w:val="004D725E"/>
    <w:rsid w:val="004E5D9A"/>
    <w:rsid w:val="004F4AE3"/>
    <w:rsid w:val="004F4E32"/>
    <w:rsid w:val="00501B3F"/>
    <w:rsid w:val="00512EB7"/>
    <w:rsid w:val="00515CD5"/>
    <w:rsid w:val="005270D5"/>
    <w:rsid w:val="0054067A"/>
    <w:rsid w:val="0054122B"/>
    <w:rsid w:val="005425FA"/>
    <w:rsid w:val="005517AE"/>
    <w:rsid w:val="005644E0"/>
    <w:rsid w:val="00564AD9"/>
    <w:rsid w:val="005656B1"/>
    <w:rsid w:val="00573E03"/>
    <w:rsid w:val="0058169F"/>
    <w:rsid w:val="00584196"/>
    <w:rsid w:val="005866C9"/>
    <w:rsid w:val="00595519"/>
    <w:rsid w:val="005A3245"/>
    <w:rsid w:val="005A4984"/>
    <w:rsid w:val="005D0BDE"/>
    <w:rsid w:val="005D2895"/>
    <w:rsid w:val="005E104C"/>
    <w:rsid w:val="005E44E0"/>
    <w:rsid w:val="005E5AB5"/>
    <w:rsid w:val="005F7F63"/>
    <w:rsid w:val="00606F79"/>
    <w:rsid w:val="00616BDB"/>
    <w:rsid w:val="0062494A"/>
    <w:rsid w:val="00630A84"/>
    <w:rsid w:val="00631A70"/>
    <w:rsid w:val="00632D6B"/>
    <w:rsid w:val="006339CF"/>
    <w:rsid w:val="0063445D"/>
    <w:rsid w:val="00645ED4"/>
    <w:rsid w:val="006465C2"/>
    <w:rsid w:val="0064728E"/>
    <w:rsid w:val="006578A0"/>
    <w:rsid w:val="00671681"/>
    <w:rsid w:val="006732D7"/>
    <w:rsid w:val="006750A1"/>
    <w:rsid w:val="006840E9"/>
    <w:rsid w:val="00694F23"/>
    <w:rsid w:val="006B05B5"/>
    <w:rsid w:val="006D7130"/>
    <w:rsid w:val="006E0626"/>
    <w:rsid w:val="006E0DD7"/>
    <w:rsid w:val="006E4FD6"/>
    <w:rsid w:val="006E5A24"/>
    <w:rsid w:val="006F1082"/>
    <w:rsid w:val="006F3DC9"/>
    <w:rsid w:val="00700E0C"/>
    <w:rsid w:val="00700E48"/>
    <w:rsid w:val="00700F5F"/>
    <w:rsid w:val="007013FF"/>
    <w:rsid w:val="0070215F"/>
    <w:rsid w:val="00705929"/>
    <w:rsid w:val="0070619F"/>
    <w:rsid w:val="007114C4"/>
    <w:rsid w:val="007226B2"/>
    <w:rsid w:val="007235D7"/>
    <w:rsid w:val="00724B84"/>
    <w:rsid w:val="00724FA8"/>
    <w:rsid w:val="0072504B"/>
    <w:rsid w:val="00731363"/>
    <w:rsid w:val="00740825"/>
    <w:rsid w:val="00754350"/>
    <w:rsid w:val="00755A69"/>
    <w:rsid w:val="00757914"/>
    <w:rsid w:val="00761CA5"/>
    <w:rsid w:val="00776D92"/>
    <w:rsid w:val="00782F7D"/>
    <w:rsid w:val="00783978"/>
    <w:rsid w:val="007869EB"/>
    <w:rsid w:val="00791A0F"/>
    <w:rsid w:val="00793C5A"/>
    <w:rsid w:val="007A2102"/>
    <w:rsid w:val="007B11B9"/>
    <w:rsid w:val="007C26F4"/>
    <w:rsid w:val="007D2E44"/>
    <w:rsid w:val="007D464C"/>
    <w:rsid w:val="007D46DD"/>
    <w:rsid w:val="007E44F6"/>
    <w:rsid w:val="007F0C4B"/>
    <w:rsid w:val="007F7DBF"/>
    <w:rsid w:val="0080322A"/>
    <w:rsid w:val="0080520C"/>
    <w:rsid w:val="0081284F"/>
    <w:rsid w:val="00813DA3"/>
    <w:rsid w:val="0082488A"/>
    <w:rsid w:val="00827535"/>
    <w:rsid w:val="00827852"/>
    <w:rsid w:val="00832624"/>
    <w:rsid w:val="008356B7"/>
    <w:rsid w:val="00835B9D"/>
    <w:rsid w:val="00840B7A"/>
    <w:rsid w:val="00856D81"/>
    <w:rsid w:val="00860DB7"/>
    <w:rsid w:val="0086148B"/>
    <w:rsid w:val="00863A28"/>
    <w:rsid w:val="00870172"/>
    <w:rsid w:val="00881BAC"/>
    <w:rsid w:val="008858F1"/>
    <w:rsid w:val="00887714"/>
    <w:rsid w:val="0089401D"/>
    <w:rsid w:val="008B457C"/>
    <w:rsid w:val="008C174C"/>
    <w:rsid w:val="008E2FD0"/>
    <w:rsid w:val="008E7BB5"/>
    <w:rsid w:val="008F2DF4"/>
    <w:rsid w:val="008F4C8C"/>
    <w:rsid w:val="008F57C2"/>
    <w:rsid w:val="008F5FEB"/>
    <w:rsid w:val="00900E48"/>
    <w:rsid w:val="00902F09"/>
    <w:rsid w:val="009063CB"/>
    <w:rsid w:val="0091474C"/>
    <w:rsid w:val="00923670"/>
    <w:rsid w:val="009276CE"/>
    <w:rsid w:val="00931631"/>
    <w:rsid w:val="00943584"/>
    <w:rsid w:val="00946DF4"/>
    <w:rsid w:val="00950190"/>
    <w:rsid w:val="00961F4D"/>
    <w:rsid w:val="0096608D"/>
    <w:rsid w:val="00967774"/>
    <w:rsid w:val="0097299F"/>
    <w:rsid w:val="00972D88"/>
    <w:rsid w:val="009731AC"/>
    <w:rsid w:val="00992D9B"/>
    <w:rsid w:val="00993AF9"/>
    <w:rsid w:val="009A3F7E"/>
    <w:rsid w:val="009A5A29"/>
    <w:rsid w:val="009B0C34"/>
    <w:rsid w:val="009B119C"/>
    <w:rsid w:val="009C4D0F"/>
    <w:rsid w:val="009C5549"/>
    <w:rsid w:val="009C7151"/>
    <w:rsid w:val="009D0BE6"/>
    <w:rsid w:val="009E0B53"/>
    <w:rsid w:val="009E2015"/>
    <w:rsid w:val="009E4343"/>
    <w:rsid w:val="009E62DA"/>
    <w:rsid w:val="009F6796"/>
    <w:rsid w:val="00A0554B"/>
    <w:rsid w:val="00A11AFE"/>
    <w:rsid w:val="00A174E0"/>
    <w:rsid w:val="00A27359"/>
    <w:rsid w:val="00A30BCD"/>
    <w:rsid w:val="00A36158"/>
    <w:rsid w:val="00A373E5"/>
    <w:rsid w:val="00A5706A"/>
    <w:rsid w:val="00A65B13"/>
    <w:rsid w:val="00A66E7A"/>
    <w:rsid w:val="00A710DE"/>
    <w:rsid w:val="00A72B21"/>
    <w:rsid w:val="00A7636A"/>
    <w:rsid w:val="00A81795"/>
    <w:rsid w:val="00A82F94"/>
    <w:rsid w:val="00A86F5F"/>
    <w:rsid w:val="00A87868"/>
    <w:rsid w:val="00A92FBE"/>
    <w:rsid w:val="00AB25C6"/>
    <w:rsid w:val="00AB33FF"/>
    <w:rsid w:val="00AB3E9C"/>
    <w:rsid w:val="00AB61C8"/>
    <w:rsid w:val="00AC0380"/>
    <w:rsid w:val="00AC05D6"/>
    <w:rsid w:val="00AD22F7"/>
    <w:rsid w:val="00AD3F53"/>
    <w:rsid w:val="00AE4097"/>
    <w:rsid w:val="00AF2867"/>
    <w:rsid w:val="00AF2BAE"/>
    <w:rsid w:val="00B05994"/>
    <w:rsid w:val="00B10BCF"/>
    <w:rsid w:val="00B15FD8"/>
    <w:rsid w:val="00B16F26"/>
    <w:rsid w:val="00B2134E"/>
    <w:rsid w:val="00B22058"/>
    <w:rsid w:val="00B2357F"/>
    <w:rsid w:val="00B2416C"/>
    <w:rsid w:val="00B24688"/>
    <w:rsid w:val="00B41487"/>
    <w:rsid w:val="00B423D6"/>
    <w:rsid w:val="00B4330B"/>
    <w:rsid w:val="00B46DD2"/>
    <w:rsid w:val="00B6068E"/>
    <w:rsid w:val="00B7045D"/>
    <w:rsid w:val="00B7432C"/>
    <w:rsid w:val="00B91B32"/>
    <w:rsid w:val="00B93FBA"/>
    <w:rsid w:val="00B966DE"/>
    <w:rsid w:val="00B97607"/>
    <w:rsid w:val="00B97709"/>
    <w:rsid w:val="00BA5896"/>
    <w:rsid w:val="00BA73BA"/>
    <w:rsid w:val="00BB2424"/>
    <w:rsid w:val="00BB3D08"/>
    <w:rsid w:val="00BE4432"/>
    <w:rsid w:val="00BF7569"/>
    <w:rsid w:val="00BF7D20"/>
    <w:rsid w:val="00C04F75"/>
    <w:rsid w:val="00C065E7"/>
    <w:rsid w:val="00C13FC6"/>
    <w:rsid w:val="00C3094D"/>
    <w:rsid w:val="00C30DA7"/>
    <w:rsid w:val="00C3760F"/>
    <w:rsid w:val="00C455E9"/>
    <w:rsid w:val="00C46AD2"/>
    <w:rsid w:val="00C507CA"/>
    <w:rsid w:val="00C50B36"/>
    <w:rsid w:val="00C51D47"/>
    <w:rsid w:val="00C560BD"/>
    <w:rsid w:val="00C57FC0"/>
    <w:rsid w:val="00C67CB2"/>
    <w:rsid w:val="00C70BFC"/>
    <w:rsid w:val="00C943C2"/>
    <w:rsid w:val="00CA584B"/>
    <w:rsid w:val="00CB0A62"/>
    <w:rsid w:val="00CB1387"/>
    <w:rsid w:val="00CB2D8E"/>
    <w:rsid w:val="00CB4103"/>
    <w:rsid w:val="00CB4410"/>
    <w:rsid w:val="00CB796F"/>
    <w:rsid w:val="00CC0339"/>
    <w:rsid w:val="00CC0B46"/>
    <w:rsid w:val="00CC74C9"/>
    <w:rsid w:val="00CC7DE1"/>
    <w:rsid w:val="00CD0ECE"/>
    <w:rsid w:val="00CD27B0"/>
    <w:rsid w:val="00CD3774"/>
    <w:rsid w:val="00CE6DBD"/>
    <w:rsid w:val="00CE79D5"/>
    <w:rsid w:val="00CF38B8"/>
    <w:rsid w:val="00CF4CF4"/>
    <w:rsid w:val="00D01794"/>
    <w:rsid w:val="00D02002"/>
    <w:rsid w:val="00D067D3"/>
    <w:rsid w:val="00D06B95"/>
    <w:rsid w:val="00D07826"/>
    <w:rsid w:val="00D1526E"/>
    <w:rsid w:val="00D240E9"/>
    <w:rsid w:val="00D24964"/>
    <w:rsid w:val="00D340E5"/>
    <w:rsid w:val="00D45B0C"/>
    <w:rsid w:val="00D50F8D"/>
    <w:rsid w:val="00D56F35"/>
    <w:rsid w:val="00D6382C"/>
    <w:rsid w:val="00D6540E"/>
    <w:rsid w:val="00D73C4E"/>
    <w:rsid w:val="00D74958"/>
    <w:rsid w:val="00D82A9C"/>
    <w:rsid w:val="00D82B30"/>
    <w:rsid w:val="00D93418"/>
    <w:rsid w:val="00D95E7D"/>
    <w:rsid w:val="00DA0B68"/>
    <w:rsid w:val="00DA126C"/>
    <w:rsid w:val="00DA5B65"/>
    <w:rsid w:val="00DB4C76"/>
    <w:rsid w:val="00DD2D99"/>
    <w:rsid w:val="00DD5DF9"/>
    <w:rsid w:val="00DF18C8"/>
    <w:rsid w:val="00DF5341"/>
    <w:rsid w:val="00DF57CA"/>
    <w:rsid w:val="00E05D72"/>
    <w:rsid w:val="00E06324"/>
    <w:rsid w:val="00E11B7F"/>
    <w:rsid w:val="00E14CCC"/>
    <w:rsid w:val="00E22B06"/>
    <w:rsid w:val="00E279C9"/>
    <w:rsid w:val="00E56797"/>
    <w:rsid w:val="00E61E3C"/>
    <w:rsid w:val="00E910F3"/>
    <w:rsid w:val="00EB3D2D"/>
    <w:rsid w:val="00EC41E3"/>
    <w:rsid w:val="00ED068D"/>
    <w:rsid w:val="00EE501E"/>
    <w:rsid w:val="00EF062C"/>
    <w:rsid w:val="00EF0B17"/>
    <w:rsid w:val="00EF25AA"/>
    <w:rsid w:val="00EF3B7F"/>
    <w:rsid w:val="00EF57F8"/>
    <w:rsid w:val="00EF732E"/>
    <w:rsid w:val="00F05AF8"/>
    <w:rsid w:val="00F13180"/>
    <w:rsid w:val="00F36A3E"/>
    <w:rsid w:val="00F42D83"/>
    <w:rsid w:val="00F73CC1"/>
    <w:rsid w:val="00F74CCD"/>
    <w:rsid w:val="00F802A9"/>
    <w:rsid w:val="00F826BB"/>
    <w:rsid w:val="00F96F4E"/>
    <w:rsid w:val="00FA1CAD"/>
    <w:rsid w:val="00FA646D"/>
    <w:rsid w:val="00FB6EBB"/>
    <w:rsid w:val="00FC46FC"/>
    <w:rsid w:val="00FE07D8"/>
    <w:rsid w:val="00FE568F"/>
    <w:rsid w:val="00FF07A9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95355F-0260-4793-A8EF-DCC165870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55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E62D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9E62D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E62D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E62DA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E62DA"/>
    <w:rPr>
      <w:rFonts w:ascii="Calibri" w:hAnsi="Calibri" w:cs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C57F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57FC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57F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57FC0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6B05B5"/>
  </w:style>
  <w:style w:type="character" w:customStyle="1" w:styleId="tlid-translation">
    <w:name w:val="tlid-translation"/>
    <w:rsid w:val="006B05B5"/>
  </w:style>
  <w:style w:type="character" w:styleId="a6">
    <w:name w:val="Hyperlink"/>
    <w:basedOn w:val="a0"/>
    <w:unhideWhenUsed/>
    <w:rsid w:val="006B05B5"/>
    <w:rPr>
      <w:color w:val="0000FF"/>
      <w:u w:val="single"/>
    </w:rPr>
  </w:style>
  <w:style w:type="character" w:styleId="a7">
    <w:name w:val="Emphasis"/>
    <w:basedOn w:val="a0"/>
    <w:uiPriority w:val="20"/>
    <w:qFormat/>
    <w:rsid w:val="006B05B5"/>
    <w:rPr>
      <w:i/>
      <w:iCs/>
    </w:rPr>
  </w:style>
  <w:style w:type="character" w:styleId="a8">
    <w:name w:val="line number"/>
    <w:basedOn w:val="a0"/>
    <w:uiPriority w:val="99"/>
    <w:semiHidden/>
    <w:unhideWhenUsed/>
    <w:rsid w:val="006B05B5"/>
  </w:style>
  <w:style w:type="paragraph" w:styleId="a9">
    <w:name w:val="Balloon Text"/>
    <w:basedOn w:val="a"/>
    <w:link w:val="Char1"/>
    <w:uiPriority w:val="99"/>
    <w:semiHidden/>
    <w:unhideWhenUsed/>
    <w:rsid w:val="006B05B5"/>
    <w:pPr>
      <w:widowControl/>
      <w:jc w:val="left"/>
    </w:pPr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  <w:style w:type="character" w:customStyle="1" w:styleId="Char1">
    <w:name w:val="批注框文本 Char"/>
    <w:basedOn w:val="a0"/>
    <w:link w:val="a9"/>
    <w:uiPriority w:val="99"/>
    <w:semiHidden/>
    <w:rsid w:val="006B05B5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  <w:style w:type="character" w:styleId="aa">
    <w:name w:val="Placeholder Text"/>
    <w:basedOn w:val="a0"/>
    <w:uiPriority w:val="99"/>
    <w:semiHidden/>
    <w:rsid w:val="006B05B5"/>
    <w:rPr>
      <w:color w:val="808080"/>
    </w:rPr>
  </w:style>
  <w:style w:type="character" w:styleId="ab">
    <w:name w:val="page number"/>
    <w:basedOn w:val="a0"/>
    <w:rsid w:val="006B05B5"/>
  </w:style>
  <w:style w:type="numbering" w:customStyle="1" w:styleId="2">
    <w:name w:val="无列表2"/>
    <w:next w:val="a2"/>
    <w:uiPriority w:val="99"/>
    <w:semiHidden/>
    <w:unhideWhenUsed/>
    <w:rsid w:val="00694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21</TotalTime>
  <Pages>2</Pages>
  <Words>436</Words>
  <Characters>2488</Characters>
  <Application>Microsoft Office Word</Application>
  <DocSecurity>0</DocSecurity>
  <Lines>20</Lines>
  <Paragraphs>5</Paragraphs>
  <ScaleCrop>false</ScaleCrop>
  <Company/>
  <LinksUpToDate>false</LinksUpToDate>
  <CharactersWithSpaces>2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mjg</dc:creator>
  <cp:keywords/>
  <dc:description/>
  <cp:lastModifiedBy>drmjg</cp:lastModifiedBy>
  <cp:revision>255</cp:revision>
  <dcterms:created xsi:type="dcterms:W3CDTF">2020-11-27T18:01:00Z</dcterms:created>
  <dcterms:modified xsi:type="dcterms:W3CDTF">2021-12-10T17:59:00Z</dcterms:modified>
</cp:coreProperties>
</file>